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D16DF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2" w:firstLineChars="200"/>
        <w:jc w:val="center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4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Logistic regression models for frailty an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n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ighttime sleep duration trajectorie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after excluding persons older than 80 years in the baseline surve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501"/>
        <w:gridCol w:w="3181"/>
      </w:tblGrid>
      <w:tr w14:paraId="2B4A5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top"/>
          </w:tcPr>
          <w:p w14:paraId="4FE3A4E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79E4B94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Normal stable</w:t>
            </w:r>
          </w:p>
        </w:tc>
        <w:tc>
          <w:tcPr>
            <w:tcW w:w="31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3B63EEC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Short with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radual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ncrea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ing</w:t>
            </w:r>
          </w:p>
        </w:tc>
      </w:tr>
      <w:tr w14:paraId="68BC9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65AE6B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ubjects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</w:t>
            </w:r>
          </w:p>
        </w:tc>
        <w:tc>
          <w:tcPr>
            <w:tcW w:w="25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850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21</w:t>
            </w:r>
          </w:p>
        </w:tc>
        <w:tc>
          <w:tcPr>
            <w:tcW w:w="31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8AC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9</w:t>
            </w:r>
          </w:p>
        </w:tc>
      </w:tr>
      <w:tr w14:paraId="35902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ED3B4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railty cases, n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2DC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0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D64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</w:t>
            </w:r>
          </w:p>
        </w:tc>
      </w:tr>
      <w:tr w14:paraId="3006B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67367F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OR (95% CI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1C8384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BAF047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D3DE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B9F839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del 1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05C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2(0.543-0.736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08E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</w:tr>
      <w:tr w14:paraId="3D679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19EFAD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F26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5(0.545-0.741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A38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</w:tr>
      <w:tr w14:paraId="516E8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725F7F5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25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165E2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1(0.608-0.831)</w:t>
            </w:r>
          </w:p>
        </w:tc>
        <w:tc>
          <w:tcPr>
            <w:tcW w:w="318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 w14:paraId="6FE73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</w:tr>
    </w:tbl>
    <w:p w14:paraId="786294E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1"/>
          <w:szCs w:val="24"/>
          <w:highlight w:val="none"/>
          <w:vertAlign w:val="superscript"/>
          <w:lang w:val="en-US" w:eastAsia="zh-CN" w:bidi="ar-SA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Model 1 was adjusted for participants' demographic variables, including age, sex, residence, marital status, living arrangement, and educational level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1"/>
          <w:szCs w:val="24"/>
          <w:highlight w:val="none"/>
          <w:vertAlign w:val="superscript"/>
          <w:lang w:val="en-US" w:eastAsia="zh-CN" w:bidi="ar-SA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Model 2 was1 was additionally adjusted for health behaviors and socioeconomic factors (such as BMI, smoking, drinking, physical activity, household expenditure, and social engagement)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1"/>
          <w:szCs w:val="24"/>
          <w:highlight w:val="none"/>
          <w:vertAlign w:val="superscript"/>
          <w:lang w:val="en-US" w:eastAsia="zh-CN" w:bidi="ar-SA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Model 3 was additionally adjusted for health-related factors (chronic pain)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OR: odds ratio; CI: confidence interval.</w:t>
      </w:r>
    </w:p>
    <w:p w14:paraId="000182C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390B13"/>
    <w:rsid w:val="36390B13"/>
    <w:rsid w:val="657E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6</Words>
  <Characters>721</Characters>
  <Lines>0</Lines>
  <Paragraphs>0</Paragraphs>
  <TotalTime>0</TotalTime>
  <ScaleCrop>false</ScaleCrop>
  <LinksUpToDate>false</LinksUpToDate>
  <CharactersWithSpaces>81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10:33:00Z</dcterms:created>
  <dc:creator>〖 Sunshine 〗</dc:creator>
  <cp:lastModifiedBy>〖 Sunshine 〗</cp:lastModifiedBy>
  <dcterms:modified xsi:type="dcterms:W3CDTF">2025-10-07T03:3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C119F0D124344D3B543A11B9674525B_11</vt:lpwstr>
  </property>
  <property fmtid="{D5CDD505-2E9C-101B-9397-08002B2CF9AE}" pid="4" name="KSOTemplateDocerSaveRecord">
    <vt:lpwstr>eyJoZGlkIjoiODEwYTRhNWQzNjFkNDM1ODU2MTk3MTdmZjk3MmUwMzciLCJ1c2VySWQiOiI3MTkwNjMwOTIifQ==</vt:lpwstr>
  </property>
</Properties>
</file>